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D5D4C6"/>
    <w:p w14:paraId="71161870"/>
    <w:p w14:paraId="3B74E61D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isdiagnosed cases of CNS sparganosis</w:t>
      </w:r>
    </w:p>
    <w:p w14:paraId="6ED17037"/>
    <w:tbl>
      <w:tblPr>
        <w:tblStyle w:val="2"/>
        <w:tblW w:w="810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3713"/>
      </w:tblGrid>
      <w:tr w14:paraId="2C1E3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AD6B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uthor(s) and Year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BBEF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Number of misdiagnosed cases</w:t>
            </w:r>
          </w:p>
        </w:tc>
      </w:tr>
      <w:tr w14:paraId="4DA8D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55D03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Rong ZL et al.,</w:t>
            </w:r>
            <w:r>
              <w:rPr>
                <w:lang w:val="en-US" w:eastAsia="zh-CN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5721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61936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44020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Pan LY et al.,</w:t>
            </w:r>
            <w:r>
              <w:rPr>
                <w:lang w:val="en-US" w:eastAsia="zh-CN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21F7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296C6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6FFC8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u L et al.,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6570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</w:tr>
      <w:tr w14:paraId="1BE0E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98D6A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Ma Y et al.,</w:t>
            </w:r>
            <w:r>
              <w:rPr>
                <w:lang w:val="en-US" w:eastAsia="zh-CN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AB37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3EE5F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54011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i DT et al.,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297F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</w:tr>
      <w:tr w14:paraId="23788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051BE">
            <w:pPr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Wang P et al.,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8FD6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66CF0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31777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ang Y et al.,</w:t>
            </w:r>
            <w:r>
              <w:rPr>
                <w:lang w:val="en-US" w:eastAsia="zh-CN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9464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</w:tr>
      <w:tr w14:paraId="1A56D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D419F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Jiang BD et al.,</w:t>
            </w:r>
            <w:r>
              <w:rPr>
                <w:lang w:val="en-US" w:eastAsia="zh-CN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78EF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</w:tr>
      <w:tr w14:paraId="7AB6C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702C0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ei ZY et al.,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3539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20320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85725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i HF et al.,</w:t>
            </w:r>
            <w:r>
              <w:rPr>
                <w:lang w:val="en-US" w:eastAsia="zh-CN"/>
              </w:rPr>
              <w:t xml:space="preserve">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5B75F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0C114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C1CD6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hou JG et al.,</w:t>
            </w:r>
            <w:r>
              <w:rPr>
                <w:lang w:val="en-US" w:eastAsia="zh-CN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B9D2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19A96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F9927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iang XQ et al.,</w:t>
            </w:r>
            <w:r>
              <w:rPr>
                <w:lang w:val="en-US" w:eastAsia="zh-CN"/>
              </w:rPr>
              <w:t xml:space="preserve">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05E0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13EE1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623ED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Gong YX et al.,</w:t>
            </w:r>
            <w:r>
              <w:rPr>
                <w:lang w:val="en-US"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1ACA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5C796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4F2A3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Gao B et al.,</w:t>
            </w:r>
            <w:r>
              <w:rPr>
                <w:lang w:val="en-US" w:eastAsia="zh-CN"/>
              </w:rPr>
              <w:t xml:space="preserve"> 2006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E29D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510D2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5444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Gao LM et al.,</w:t>
            </w:r>
            <w:r>
              <w:rPr>
                <w:lang w:val="en-US" w:eastAsia="zh-CN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4A76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34DEA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955C4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u YH et al.,</w:t>
            </w:r>
            <w:r>
              <w:rPr>
                <w:lang w:val="en-US" w:eastAsia="zh-CN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8866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02095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991C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Ke ZB et al.,</w:t>
            </w:r>
            <w:r>
              <w:rPr>
                <w:lang w:val="en-US" w:eastAsia="zh-CN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7D4F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7EC1D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2C282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Huang CH et al.,</w:t>
            </w:r>
            <w:r>
              <w:rPr>
                <w:lang w:val="en-US" w:eastAsia="zh-CN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0236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55F5A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5A56C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ang ZM et al.,</w:t>
            </w:r>
            <w:r>
              <w:rPr>
                <w:lang w:val="en-US" w:eastAsia="zh-CN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BBBA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69F44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94B0F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hao XL et al.,</w:t>
            </w:r>
            <w:r>
              <w:rPr>
                <w:lang w:val="en-US" w:eastAsia="zh-CN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4A0B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30E2F9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C53B5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Jin XX et al.,</w:t>
            </w:r>
            <w:r>
              <w:rPr>
                <w:lang w:val="en-US" w:eastAsia="zh-CN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6263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2A7A0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2C14B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hao YG et al.,</w:t>
            </w:r>
            <w:r>
              <w:rPr>
                <w:lang w:val="en-US" w:eastAsia="zh-CN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384C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22761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94210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iang C et al.,</w:t>
            </w:r>
            <w:r>
              <w:rPr>
                <w:lang w:val="en-US" w:eastAsia="zh-CN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F926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528CD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124B7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Deng YF et al.,</w:t>
            </w:r>
            <w:r>
              <w:rPr>
                <w:lang w:val="en-US" w:eastAsia="zh-CN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F356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53E7A5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3E0AA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Hu WA et al.,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3C37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1B398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3722C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Pan L et al.,</w:t>
            </w:r>
            <w:r>
              <w:rPr>
                <w:lang w:val="en-US" w:eastAsia="zh-CN"/>
              </w:rPr>
              <w:t xml:space="preserve"> 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09DB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6017D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11A83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iu ZH et al.,</w:t>
            </w:r>
            <w:r>
              <w:rPr>
                <w:lang w:val="en-US" w:eastAsia="zh-CN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15EE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26574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B7E13">
            <w:pPr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han S T et al.,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37B0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</w:tr>
      <w:tr w14:paraId="5DC68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A5BF2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Niu Q et al.,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E203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</w:tr>
      <w:tr w14:paraId="62CF8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E731D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Ru JS et al.,</w:t>
            </w:r>
            <w:r>
              <w:rPr>
                <w:lang w:val="en-US" w:eastAsia="zh-CN"/>
              </w:rPr>
              <w:t>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01E0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2AD08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5828B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Jiang JN et al.,</w:t>
            </w:r>
            <w:r>
              <w:rPr>
                <w:lang w:val="en-US" w:eastAsia="zh-CN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4BA1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626D0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3DE40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hang FL et al.,</w:t>
            </w:r>
            <w:r>
              <w:rPr>
                <w:lang w:val="en-US" w:eastAsia="zh-CN"/>
              </w:rPr>
              <w:t>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6087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12F89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C2E49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Ding YJ et al.,</w:t>
            </w:r>
            <w:r>
              <w:rPr>
                <w:lang w:val="en-US" w:eastAsia="zh-CN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8E39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8</w:t>
            </w:r>
          </w:p>
        </w:tc>
      </w:tr>
      <w:tr w14:paraId="21454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08245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iu RW et al.,</w:t>
            </w:r>
            <w:r>
              <w:rPr>
                <w:lang w:val="en-US" w:eastAsia="zh-CN"/>
              </w:rPr>
              <w:t xml:space="preserve">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5692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</w:tr>
      <w:tr w14:paraId="3BCA7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DCE79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Gong CG et al.,</w:t>
            </w:r>
            <w:r>
              <w:rPr>
                <w:lang w:val="en-US" w:eastAsia="zh-CN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ABE1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</w:tr>
      <w:tr w14:paraId="42460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E038D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Guo EP et al.,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44BC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</w:tr>
      <w:tr w14:paraId="63A93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41295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Xie ZM et al.,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9CB0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</w:tr>
      <w:tr w14:paraId="2C284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A9FE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Chen H et al.,</w:t>
            </w:r>
            <w:r>
              <w:rPr>
                <w:lang w:val="en-US" w:eastAsia="zh-CN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5C46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</w:tr>
      <w:tr w14:paraId="3F6C2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6370C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ang HD et al.,</w:t>
            </w:r>
            <w:r>
              <w:rPr>
                <w:lang w:val="en-US" w:eastAsia="zh-CN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9577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3E1DB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93B37"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Yusi Chen et al.,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33CF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3B41F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5DC1">
            <w:pPr>
              <w:bidi w:val="0"/>
            </w:pPr>
            <w:r>
              <w:rPr>
                <w:rFonts w:hint="eastAsia"/>
                <w:lang w:val="en-US" w:eastAsia="zh-CN"/>
              </w:rPr>
              <w:t>Tsai MD et al., 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78B7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5BB3A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128B">
            <w:pPr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ianqian Zhao et al.,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C54F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7BADB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436E5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Guo J et al.,</w:t>
            </w:r>
            <w:r>
              <w:rPr>
                <w:lang w:val="en-US"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9D02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05E6A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9689D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hao HM et al.,</w:t>
            </w:r>
            <w:r>
              <w:rPr>
                <w:lang w:val="en-US" w:eastAsia="zh-CN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5785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76BFB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58193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i XR</w:t>
            </w:r>
            <w:r>
              <w:rPr>
                <w:lang w:val="en-US" w:eastAsia="zh-CN"/>
              </w:rPr>
              <w:t>,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6D80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4B389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AED13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hang XZ et al.,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A3EF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</w:tr>
      <w:tr w14:paraId="7EB546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816C6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Yang JH et al.,</w:t>
            </w:r>
            <w:r>
              <w:rPr>
                <w:lang w:val="en-US" w:eastAsia="zh-CN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33A5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193C0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A4D71"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Jun Liu et al.,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A3EF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34E0D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4F436">
            <w:pPr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Yiming Meng et al.,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C960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62D16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6533"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JianFeng Fan et al.,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AD68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348E8C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E3232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Xing WR et al.,</w:t>
            </w:r>
            <w:r>
              <w:rPr>
                <w:lang w:val="en-US" w:eastAsia="zh-CN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A6673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3CBBA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5F33A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hi DM et al.,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D22D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3</w:t>
            </w:r>
          </w:p>
        </w:tc>
      </w:tr>
      <w:tr w14:paraId="47BC1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4C860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ang ZM et al.,</w:t>
            </w:r>
            <w:r>
              <w:rPr>
                <w:lang w:val="en-US" w:eastAsia="zh-CN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7FF1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66AAB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B42EF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iu JC et al.,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7C55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068DD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5EB02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Wang L et al.,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8DA4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63EC9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85B8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Jeong SC et al., 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1C5A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22BE41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1677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김우준 et al.,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3BBE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29F78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5557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Nkwerem S et al.,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8F4F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0566C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0429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Murata K et al.,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C019D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0A347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A6843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Nobayashi M et al.,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55DB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638EC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92FF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Okamura T et al., 1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AE02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7DC56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98F0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Yamashita K et al., 1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481E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</w:tr>
      <w:tr w14:paraId="2B022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6A442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Anegawa S et al., 1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BDE7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224B8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9122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Yamashita K et al., 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8843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524B8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7A8C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Haruzono A et al., 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ECAB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4A1B1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6EE1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Nakajima H et al., 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1BA3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3F007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55C12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Rathore A et al., 2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5821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6F3AE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0D90A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Kaur S et al.,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8E8E4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7F16D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F7FC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Rengarajan S et al., 2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66E6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665D8F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E063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undaram C et al., 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F041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00F40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208B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Mitchell A et al., 1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AAB1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0844A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73FE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Anders K et al., 19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789F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7682F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13C3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Park HR et al., 2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0FD4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49EA4C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2E20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ennett HM et al.,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958C3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53B98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D93E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Walker P et al., 2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2FF0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566B2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80FC0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Munckhof WJ et al., 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D838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7BDF3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6177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Jones MC et al.,2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48B4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40AE2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66E01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Boero AM et al., 1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193E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0A41D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4E8D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Lo Presti A et al., 2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3BD67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749B29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2E3B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Landero A et al., 1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ED24">
            <w:pPr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29BBA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A4CC">
            <w:pPr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uang WB et al., 2020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B58C">
            <w:pPr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02500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2586">
            <w:pPr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ang SC，1995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8916">
            <w:pPr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092DC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B259">
            <w:pPr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hen H et al.,2003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1EF5">
            <w:pPr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</w:t>
            </w:r>
          </w:p>
        </w:tc>
      </w:tr>
      <w:tr w14:paraId="6D674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9F3D">
            <w:pPr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ao XY et al.,2008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7D31">
            <w:pPr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75E5B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F1E5">
            <w:pPr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iu YJ, 2006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D16D">
            <w:pPr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05B9A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2382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ao C et al.,2021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62B4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</w:tbl>
    <w:p w14:paraId="503281F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BA6AFE"/>
    <w:rsid w:val="078821AC"/>
    <w:rsid w:val="139F449D"/>
    <w:rsid w:val="187E7075"/>
    <w:rsid w:val="199F0177"/>
    <w:rsid w:val="1AAB2A7F"/>
    <w:rsid w:val="357F234A"/>
    <w:rsid w:val="42BA6AFE"/>
    <w:rsid w:val="42D65447"/>
    <w:rsid w:val="4C860271"/>
    <w:rsid w:val="66D84E7D"/>
    <w:rsid w:val="72E05D86"/>
    <w:rsid w:val="74D5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7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69</Words>
  <Characters>1542</Characters>
  <Lines>0</Lines>
  <Paragraphs>0</Paragraphs>
  <TotalTime>1</TotalTime>
  <ScaleCrop>false</ScaleCrop>
  <LinksUpToDate>false</LinksUpToDate>
  <CharactersWithSpaces>184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10:50:00Z</dcterms:created>
  <dc:creator>短发秀出气场</dc:creator>
  <cp:lastModifiedBy>LM</cp:lastModifiedBy>
  <dcterms:modified xsi:type="dcterms:W3CDTF">2026-01-08T01:00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D8A6F130CCA4352B8C8A78EB2128CAA_11</vt:lpwstr>
  </property>
  <property fmtid="{D5CDD505-2E9C-101B-9397-08002B2CF9AE}" pid="4" name="KSOTemplateDocerSaveRecord">
    <vt:lpwstr>eyJoZGlkIjoiNTMxMDA0MDhkM2EwYTkyMzEzNDczZGE1YWM0N2VjYTYiLCJ1c2VySWQiOiI2NjE3NDI3OTcifQ==</vt:lpwstr>
  </property>
</Properties>
</file>